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862C0" w14:textId="14FE3688" w:rsidR="008213A1" w:rsidRPr="009645A6" w:rsidRDefault="007B19AC" w:rsidP="009645A6">
      <w:pPr>
        <w:pStyle w:val="Heading2"/>
        <w:spacing w:before="200" w:after="0"/>
        <w:rPr>
          <w:b/>
          <w:bCs/>
          <w:color w:val="4472C4" w:themeColor="accent1"/>
          <w:lang w:val="en-US"/>
        </w:rPr>
      </w:pPr>
      <w:r w:rsidRPr="009645A6">
        <w:rPr>
          <w:b/>
          <w:bCs/>
          <w:color w:val="4472C4" w:themeColor="accent1"/>
          <w:lang w:val="en-US"/>
        </w:rPr>
        <w:t xml:space="preserve">Multimedia Appendix </w:t>
      </w:r>
      <w:r w:rsidR="00370E05">
        <w:rPr>
          <w:b/>
          <w:bCs/>
          <w:color w:val="4472C4" w:themeColor="accent1"/>
          <w:lang w:val="en-US"/>
        </w:rPr>
        <w:t>1</w:t>
      </w:r>
      <w:r w:rsidRPr="009645A6">
        <w:rPr>
          <w:b/>
          <w:bCs/>
          <w:color w:val="4472C4" w:themeColor="accent1"/>
          <w:lang w:val="en-US"/>
        </w:rPr>
        <w:t xml:space="preserve"> –</w:t>
      </w:r>
      <w:r w:rsidR="00E4237D">
        <w:rPr>
          <w:b/>
          <w:bCs/>
          <w:color w:val="4472C4" w:themeColor="accent1"/>
          <w:lang w:val="en-US"/>
        </w:rPr>
        <w:t xml:space="preserve"> </w:t>
      </w:r>
      <w:r w:rsidRPr="009645A6">
        <w:rPr>
          <w:b/>
          <w:bCs/>
          <w:color w:val="4472C4" w:themeColor="accent1"/>
          <w:lang w:val="en-US"/>
        </w:rPr>
        <w:t>the Distribution of the Symptoms and Services</w:t>
      </w:r>
    </w:p>
    <w:p w14:paraId="5D953CD3" w14:textId="46CCC73A" w:rsidR="007B19AC" w:rsidRDefault="007B19AC" w:rsidP="007B19AC">
      <w:pPr>
        <w:pStyle w:val="Caption"/>
        <w:keepNext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1714"/>
        <w:gridCol w:w="1714"/>
        <w:gridCol w:w="1714"/>
        <w:gridCol w:w="1715"/>
      </w:tblGrid>
      <w:tr w:rsidR="00BF0CF5" w:rsidRPr="00E37D42" w14:paraId="4663E4F6" w14:textId="77777777" w:rsidTr="00BF0CF5">
        <w:tc>
          <w:tcPr>
            <w:tcW w:w="1502" w:type="dxa"/>
          </w:tcPr>
          <w:p w14:paraId="1A523FF6" w14:textId="77777777" w:rsidR="00BF0CF5" w:rsidRPr="00E37D42" w:rsidRDefault="00BF0CF5" w:rsidP="00566B87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Sub-group</w:t>
            </w:r>
          </w:p>
        </w:tc>
        <w:tc>
          <w:tcPr>
            <w:tcW w:w="1714" w:type="dxa"/>
          </w:tcPr>
          <w:p w14:paraId="3D1206B7" w14:textId="590588C9" w:rsidR="00BF0CF5" w:rsidRPr="00E37D42" w:rsidRDefault="00BF0CF5" w:rsidP="00566B87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Symptom 1</w:t>
            </w:r>
          </w:p>
        </w:tc>
        <w:tc>
          <w:tcPr>
            <w:tcW w:w="1714" w:type="dxa"/>
          </w:tcPr>
          <w:p w14:paraId="77988194" w14:textId="246244BE" w:rsidR="00BF0CF5" w:rsidRPr="00E37D42" w:rsidRDefault="00BF0CF5" w:rsidP="00566B87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Symptom 2</w:t>
            </w:r>
          </w:p>
        </w:tc>
        <w:tc>
          <w:tcPr>
            <w:tcW w:w="1714" w:type="dxa"/>
          </w:tcPr>
          <w:p w14:paraId="30B00892" w14:textId="4646FBB7" w:rsidR="00BF0CF5" w:rsidRPr="00E37D42" w:rsidRDefault="00BF0CF5" w:rsidP="00566B87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First service</w:t>
            </w:r>
          </w:p>
        </w:tc>
        <w:tc>
          <w:tcPr>
            <w:tcW w:w="1715" w:type="dxa"/>
          </w:tcPr>
          <w:p w14:paraId="6C45A1FA" w14:textId="58436A1B" w:rsidR="00BF0CF5" w:rsidRPr="00E37D42" w:rsidRDefault="00BF0CF5" w:rsidP="00566B87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Second service</w:t>
            </w:r>
          </w:p>
        </w:tc>
      </w:tr>
      <w:tr w:rsidR="00BF0CF5" w:rsidRPr="00E37D42" w14:paraId="65C6BFFB" w14:textId="77777777" w:rsidTr="00BF0CF5">
        <w:trPr>
          <w:trHeight w:val="299"/>
        </w:trPr>
        <w:tc>
          <w:tcPr>
            <w:tcW w:w="1502" w:type="dxa"/>
            <w:noWrap/>
          </w:tcPr>
          <w:p w14:paraId="01539600" w14:textId="77777777" w:rsidR="00BF0CF5" w:rsidRPr="00E37D42" w:rsidRDefault="00BF0CF5" w:rsidP="00566B8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14" w:type="dxa"/>
            <w:noWrap/>
          </w:tcPr>
          <w:p w14:paraId="7B598ABE" w14:textId="77777777" w:rsidR="00BF0CF5" w:rsidRPr="00E37D42" w:rsidRDefault="00BF0CF5" w:rsidP="00566B8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14" w:type="dxa"/>
          </w:tcPr>
          <w:p w14:paraId="352C8473" w14:textId="77777777" w:rsidR="00BF0CF5" w:rsidRPr="00E37D42" w:rsidRDefault="00BF0CF5" w:rsidP="00566B8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14" w:type="dxa"/>
          </w:tcPr>
          <w:p w14:paraId="07E1F923" w14:textId="77777777" w:rsidR="00BF0CF5" w:rsidRPr="00E37D42" w:rsidRDefault="00BF0CF5" w:rsidP="00566B8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15" w:type="dxa"/>
          </w:tcPr>
          <w:p w14:paraId="031F6087" w14:textId="77777777" w:rsidR="00BF0CF5" w:rsidRPr="00E37D42" w:rsidRDefault="00BF0CF5" w:rsidP="00566B8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F0CF5" w:rsidRPr="00E37D42" w14:paraId="0D3E3A63" w14:textId="77777777" w:rsidTr="00A52F2A">
        <w:trPr>
          <w:trHeight w:val="300"/>
        </w:trPr>
        <w:tc>
          <w:tcPr>
            <w:tcW w:w="1502" w:type="dxa"/>
            <w:noWrap/>
            <w:hideMark/>
          </w:tcPr>
          <w:p w14:paraId="14BFEF15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714" w:type="dxa"/>
            <w:noWrap/>
            <w:hideMark/>
          </w:tcPr>
          <w:p w14:paraId="1BA3DD29" w14:textId="3A60E098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78683320" w14:textId="37FEE552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neumonia</w:t>
            </w:r>
          </w:p>
        </w:tc>
        <w:tc>
          <w:tcPr>
            <w:tcW w:w="1714" w:type="dxa"/>
            <w:noWrap/>
            <w:hideMark/>
          </w:tcPr>
          <w:p w14:paraId="507E4C88" w14:textId="52AE57A4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noWrap/>
            <w:hideMark/>
          </w:tcPr>
          <w:p w14:paraId="184AEBA1" w14:textId="1C369DF4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  <w:tr w:rsidR="00BF0CF5" w:rsidRPr="00E37D42" w14:paraId="3354740E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2752929A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714" w:type="dxa"/>
            <w:noWrap/>
            <w:hideMark/>
          </w:tcPr>
          <w:p w14:paraId="0C4D3680" w14:textId="041F76D7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neumonia</w:t>
            </w:r>
          </w:p>
        </w:tc>
        <w:tc>
          <w:tcPr>
            <w:tcW w:w="1714" w:type="dxa"/>
            <w:noWrap/>
            <w:hideMark/>
          </w:tcPr>
          <w:p w14:paraId="093094E2" w14:textId="3D08A61A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27CC6769" w14:textId="69323A0D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  <w:tc>
          <w:tcPr>
            <w:tcW w:w="1715" w:type="dxa"/>
            <w:noWrap/>
            <w:hideMark/>
          </w:tcPr>
          <w:p w14:paraId="67A801A8" w14:textId="23703251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</w:tr>
      <w:tr w:rsidR="00BF0CF5" w:rsidRPr="00E37D42" w14:paraId="1668172B" w14:textId="77777777" w:rsidTr="00BF0CF5">
        <w:trPr>
          <w:trHeight w:val="260"/>
        </w:trPr>
        <w:tc>
          <w:tcPr>
            <w:tcW w:w="1502" w:type="dxa"/>
            <w:noWrap/>
            <w:hideMark/>
          </w:tcPr>
          <w:p w14:paraId="49F517C0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714" w:type="dxa"/>
            <w:noWrap/>
            <w:hideMark/>
          </w:tcPr>
          <w:p w14:paraId="520A12C1" w14:textId="6A8A44B0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D</w:t>
            </w:r>
            <w:r w:rsidRPr="007606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ep vein thrombosis</w:t>
            </w:r>
          </w:p>
        </w:tc>
        <w:tc>
          <w:tcPr>
            <w:tcW w:w="1714" w:type="dxa"/>
            <w:noWrap/>
            <w:hideMark/>
          </w:tcPr>
          <w:p w14:paraId="677E4875" w14:textId="16C26578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72AEA23E" w14:textId="15A18543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  <w:tc>
          <w:tcPr>
            <w:tcW w:w="1715" w:type="dxa"/>
            <w:noWrap/>
            <w:hideMark/>
          </w:tcPr>
          <w:p w14:paraId="30931A63" w14:textId="224711FD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</w:tr>
      <w:tr w:rsidR="00BF0CF5" w:rsidRPr="00E37D42" w14:paraId="15379A3A" w14:textId="77777777" w:rsidTr="00BF0CF5">
        <w:trPr>
          <w:trHeight w:val="260"/>
        </w:trPr>
        <w:tc>
          <w:tcPr>
            <w:tcW w:w="1502" w:type="dxa"/>
            <w:noWrap/>
            <w:hideMark/>
          </w:tcPr>
          <w:p w14:paraId="324D7FE0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714" w:type="dxa"/>
            <w:noWrap/>
            <w:hideMark/>
          </w:tcPr>
          <w:p w14:paraId="511457D4" w14:textId="410B2817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147A537C" w14:textId="5356F34F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D</w:t>
            </w:r>
            <w:r w:rsidRPr="007606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ep vein thrombosis</w:t>
            </w:r>
          </w:p>
        </w:tc>
        <w:tc>
          <w:tcPr>
            <w:tcW w:w="1714" w:type="dxa"/>
            <w:noWrap/>
            <w:hideMark/>
          </w:tcPr>
          <w:p w14:paraId="33E16C01" w14:textId="114E1C52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noWrap/>
            <w:hideMark/>
          </w:tcPr>
          <w:p w14:paraId="69F91F6D" w14:textId="70821E40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  <w:tr w:rsidR="00BF0CF5" w:rsidRPr="00E37D42" w14:paraId="69DDA28A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11245FB1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714" w:type="dxa"/>
            <w:noWrap/>
            <w:hideMark/>
          </w:tcPr>
          <w:p w14:paraId="7B445374" w14:textId="7762EAE4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</w:t>
            </w:r>
            <w:r w:rsidR="00BF0CF5" w:rsidRPr="00BF0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fluenza</w:t>
            </w:r>
          </w:p>
        </w:tc>
        <w:tc>
          <w:tcPr>
            <w:tcW w:w="1714" w:type="dxa"/>
            <w:noWrap/>
            <w:hideMark/>
          </w:tcPr>
          <w:p w14:paraId="07428513" w14:textId="51A00473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ningitis</w:t>
            </w:r>
          </w:p>
        </w:tc>
        <w:tc>
          <w:tcPr>
            <w:tcW w:w="1714" w:type="dxa"/>
            <w:noWrap/>
            <w:hideMark/>
          </w:tcPr>
          <w:p w14:paraId="1DF7EE2A" w14:textId="107AB174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  <w:tc>
          <w:tcPr>
            <w:tcW w:w="1715" w:type="dxa"/>
            <w:noWrap/>
            <w:hideMark/>
          </w:tcPr>
          <w:p w14:paraId="4B7886F1" w14:textId="7CA1265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</w:tr>
      <w:tr w:rsidR="00BF0CF5" w:rsidRPr="00E37D42" w14:paraId="0778A6C6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76B183E9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714" w:type="dxa"/>
            <w:noWrap/>
            <w:hideMark/>
          </w:tcPr>
          <w:p w14:paraId="14CFAEED" w14:textId="121378D6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ute bronchitis</w:t>
            </w:r>
          </w:p>
        </w:tc>
        <w:tc>
          <w:tcPr>
            <w:tcW w:w="1714" w:type="dxa"/>
            <w:noWrap/>
            <w:hideMark/>
          </w:tcPr>
          <w:p w14:paraId="7E76792F" w14:textId="02F14BE0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2213FE08" w14:textId="7CD7059A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noWrap/>
            <w:hideMark/>
          </w:tcPr>
          <w:p w14:paraId="7405396B" w14:textId="4DF65774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  <w:tr w:rsidR="00BF0CF5" w:rsidRPr="00E37D42" w14:paraId="1DF48EE2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3AA2B8CC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714" w:type="dxa"/>
            <w:noWrap/>
            <w:hideMark/>
          </w:tcPr>
          <w:p w14:paraId="5BFB5AE9" w14:textId="22DCF4F9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ningitis</w:t>
            </w:r>
          </w:p>
        </w:tc>
        <w:tc>
          <w:tcPr>
            <w:tcW w:w="1714" w:type="dxa"/>
            <w:noWrap/>
            <w:hideMark/>
          </w:tcPr>
          <w:p w14:paraId="54DB7D73" w14:textId="240EC9D2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</w:t>
            </w:r>
            <w:r w:rsidR="00BF0CF5" w:rsidRPr="00BF0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fluenza</w:t>
            </w:r>
          </w:p>
        </w:tc>
        <w:tc>
          <w:tcPr>
            <w:tcW w:w="1714" w:type="dxa"/>
            <w:noWrap/>
            <w:hideMark/>
          </w:tcPr>
          <w:p w14:paraId="036898B2" w14:textId="4DC6F5DD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noWrap/>
            <w:hideMark/>
          </w:tcPr>
          <w:p w14:paraId="5EB69810" w14:textId="7E85CC56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  <w:tr w:rsidR="00BF0CF5" w:rsidRPr="00E37D42" w14:paraId="3765ED45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4A1A2B40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714" w:type="dxa"/>
            <w:noWrap/>
            <w:hideMark/>
          </w:tcPr>
          <w:p w14:paraId="5A7C28B8" w14:textId="18941B32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6832FB6D" w14:textId="7D60E8CA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ute bronchitis</w:t>
            </w:r>
          </w:p>
        </w:tc>
        <w:tc>
          <w:tcPr>
            <w:tcW w:w="1714" w:type="dxa"/>
            <w:noWrap/>
            <w:hideMark/>
          </w:tcPr>
          <w:p w14:paraId="06E4639C" w14:textId="1DD7EA7A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  <w:tc>
          <w:tcPr>
            <w:tcW w:w="1715" w:type="dxa"/>
            <w:noWrap/>
            <w:hideMark/>
          </w:tcPr>
          <w:p w14:paraId="02CE1771" w14:textId="64D2F78C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="00A52F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</w:tr>
      <w:tr w:rsidR="00BF0CF5" w:rsidRPr="00E37D42" w14:paraId="79FBEAD9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5C4C31C8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714" w:type="dxa"/>
            <w:noWrap/>
            <w:hideMark/>
          </w:tcPr>
          <w:p w14:paraId="1B442389" w14:textId="3AA40BDA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</w:t>
            </w:r>
            <w:r w:rsidRPr="00BF0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fluenza</w:t>
            </w:r>
          </w:p>
        </w:tc>
        <w:tc>
          <w:tcPr>
            <w:tcW w:w="1714" w:type="dxa"/>
            <w:noWrap/>
            <w:hideMark/>
          </w:tcPr>
          <w:p w14:paraId="2014086D" w14:textId="16E26EB9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ningitis</w:t>
            </w:r>
          </w:p>
        </w:tc>
        <w:tc>
          <w:tcPr>
            <w:tcW w:w="1714" w:type="dxa"/>
            <w:noWrap/>
            <w:hideMark/>
          </w:tcPr>
          <w:p w14:paraId="3B940647" w14:textId="7CC33816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  <w:tc>
          <w:tcPr>
            <w:tcW w:w="1715" w:type="dxa"/>
            <w:noWrap/>
            <w:hideMark/>
          </w:tcPr>
          <w:p w14:paraId="38C1B2FA" w14:textId="3480174C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</w:tr>
      <w:tr w:rsidR="00BF0CF5" w:rsidRPr="00E37D42" w14:paraId="6DF0A079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506D725A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714" w:type="dxa"/>
            <w:noWrap/>
            <w:hideMark/>
          </w:tcPr>
          <w:p w14:paraId="6154EDFC" w14:textId="79D68C7A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ute bronchitis</w:t>
            </w:r>
          </w:p>
        </w:tc>
        <w:tc>
          <w:tcPr>
            <w:tcW w:w="1714" w:type="dxa"/>
            <w:noWrap/>
            <w:hideMark/>
          </w:tcPr>
          <w:p w14:paraId="123AD8B5" w14:textId="39A1467B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76984A67" w14:textId="7B9BE712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hideMark/>
          </w:tcPr>
          <w:p w14:paraId="4B6B4987" w14:textId="37C770D8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  <w:tr w:rsidR="00BF0CF5" w:rsidRPr="00E37D42" w14:paraId="25F22266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43493965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714" w:type="dxa"/>
            <w:noWrap/>
            <w:hideMark/>
          </w:tcPr>
          <w:p w14:paraId="03A01E9A" w14:textId="2E669F0A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ningitis</w:t>
            </w:r>
          </w:p>
        </w:tc>
        <w:tc>
          <w:tcPr>
            <w:tcW w:w="1714" w:type="dxa"/>
            <w:noWrap/>
            <w:hideMark/>
          </w:tcPr>
          <w:p w14:paraId="30C2BA9C" w14:textId="6289EAC0" w:rsidR="00BF0CF5" w:rsidRPr="00E37D42" w:rsidRDefault="0000195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</w:t>
            </w:r>
            <w:r w:rsidRPr="00BF0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fluenza</w:t>
            </w:r>
          </w:p>
        </w:tc>
        <w:tc>
          <w:tcPr>
            <w:tcW w:w="1714" w:type="dxa"/>
            <w:noWrap/>
            <w:hideMark/>
          </w:tcPr>
          <w:p w14:paraId="397DC325" w14:textId="43C39934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hideMark/>
          </w:tcPr>
          <w:p w14:paraId="28B43F6E" w14:textId="499B9631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  <w:tr w:rsidR="00BF0CF5" w:rsidRPr="00E37D42" w14:paraId="4687215D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551E68D0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714" w:type="dxa"/>
            <w:noWrap/>
            <w:hideMark/>
          </w:tcPr>
          <w:p w14:paraId="631DD2FA" w14:textId="2093B15C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0A339DBC" w14:textId="1E0F0E38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ute bronchitis</w:t>
            </w:r>
          </w:p>
        </w:tc>
        <w:tc>
          <w:tcPr>
            <w:tcW w:w="1714" w:type="dxa"/>
            <w:noWrap/>
            <w:hideMark/>
          </w:tcPr>
          <w:p w14:paraId="7936F1C3" w14:textId="02A543E5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  <w:tc>
          <w:tcPr>
            <w:tcW w:w="1715" w:type="dxa"/>
            <w:hideMark/>
          </w:tcPr>
          <w:p w14:paraId="4BE5B615" w14:textId="43B401B0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</w:tr>
      <w:tr w:rsidR="00BF0CF5" w:rsidRPr="00E37D42" w14:paraId="084CC041" w14:textId="77777777" w:rsidTr="00A52F2A">
        <w:trPr>
          <w:trHeight w:val="283"/>
        </w:trPr>
        <w:tc>
          <w:tcPr>
            <w:tcW w:w="1502" w:type="dxa"/>
            <w:noWrap/>
            <w:hideMark/>
          </w:tcPr>
          <w:p w14:paraId="4917CF8A" w14:textId="77777777" w:rsidR="00BF0CF5" w:rsidRPr="00E37D42" w:rsidRDefault="00BF0CF5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714" w:type="dxa"/>
            <w:noWrap/>
            <w:hideMark/>
          </w:tcPr>
          <w:p w14:paraId="5B3ED97D" w14:textId="11013566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k pain</w:t>
            </w:r>
          </w:p>
        </w:tc>
        <w:tc>
          <w:tcPr>
            <w:tcW w:w="1714" w:type="dxa"/>
            <w:noWrap/>
            <w:hideMark/>
          </w:tcPr>
          <w:p w14:paraId="152A64DB" w14:textId="26EBA202" w:rsidR="00BF0CF5" w:rsidRPr="00E37D42" w:rsidRDefault="00760633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neumonia</w:t>
            </w:r>
          </w:p>
        </w:tc>
        <w:tc>
          <w:tcPr>
            <w:tcW w:w="1714" w:type="dxa"/>
            <w:noWrap/>
            <w:hideMark/>
          </w:tcPr>
          <w:p w14:paraId="166BF43C" w14:textId="140F6334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B</w:t>
            </w:r>
          </w:p>
        </w:tc>
        <w:tc>
          <w:tcPr>
            <w:tcW w:w="1715" w:type="dxa"/>
            <w:noWrap/>
            <w:hideMark/>
          </w:tcPr>
          <w:p w14:paraId="468570FF" w14:textId="0711978F" w:rsidR="00BF0CF5" w:rsidRPr="00E37D42" w:rsidRDefault="00A52F2A" w:rsidP="00566B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rvice A</w:t>
            </w:r>
          </w:p>
        </w:tc>
      </w:tr>
    </w:tbl>
    <w:p w14:paraId="76E6E028" w14:textId="77777777" w:rsidR="00BF0CF5" w:rsidRPr="00BF0CF5" w:rsidRDefault="00BF0CF5" w:rsidP="00BF0CF5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</w:p>
    <w:p w14:paraId="761F858C" w14:textId="77777777" w:rsidR="00C0739C" w:rsidRDefault="00C0739C"/>
    <w:sectPr w:rsidR="00C073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978FF"/>
    <w:multiLevelType w:val="hybridMultilevel"/>
    <w:tmpl w:val="1DA6B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452AB"/>
    <w:multiLevelType w:val="hybridMultilevel"/>
    <w:tmpl w:val="CEAA0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B707D"/>
    <w:multiLevelType w:val="hybridMultilevel"/>
    <w:tmpl w:val="65026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233FD"/>
    <w:multiLevelType w:val="hybridMultilevel"/>
    <w:tmpl w:val="78724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5089831">
    <w:abstractNumId w:val="1"/>
  </w:num>
  <w:num w:numId="2" w16cid:durableId="1352951029">
    <w:abstractNumId w:val="3"/>
  </w:num>
  <w:num w:numId="3" w16cid:durableId="1739935873">
    <w:abstractNumId w:val="0"/>
  </w:num>
  <w:num w:numId="4" w16cid:durableId="17407861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9C"/>
    <w:rsid w:val="00001955"/>
    <w:rsid w:val="000E404D"/>
    <w:rsid w:val="00161F62"/>
    <w:rsid w:val="00370E05"/>
    <w:rsid w:val="003F3100"/>
    <w:rsid w:val="00403E6A"/>
    <w:rsid w:val="004675BE"/>
    <w:rsid w:val="004678DB"/>
    <w:rsid w:val="00615690"/>
    <w:rsid w:val="006C6161"/>
    <w:rsid w:val="00760633"/>
    <w:rsid w:val="007B19AC"/>
    <w:rsid w:val="0080135D"/>
    <w:rsid w:val="008213A1"/>
    <w:rsid w:val="00852BD8"/>
    <w:rsid w:val="009645A6"/>
    <w:rsid w:val="00A52F2A"/>
    <w:rsid w:val="00A916D3"/>
    <w:rsid w:val="00BF0CF5"/>
    <w:rsid w:val="00C0739C"/>
    <w:rsid w:val="00DE1191"/>
    <w:rsid w:val="00E4237D"/>
    <w:rsid w:val="00E90106"/>
    <w:rsid w:val="00F124E2"/>
    <w:rsid w:val="00F16611"/>
    <w:rsid w:val="00F4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8F021E"/>
  <w15:chartTrackingRefBased/>
  <w15:docId w15:val="{37970F6D-371D-0043-82B5-52E5A697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9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61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611"/>
    <w:pPr>
      <w:keepNext/>
      <w:keepLines/>
      <w:numPr>
        <w:ilvl w:val="2"/>
        <w:numId w:val="1"/>
      </w:numPr>
      <w:spacing w:before="40" w:after="12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739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213A1"/>
    <w:pPr>
      <w:ind w:left="720"/>
      <w:contextualSpacing/>
    </w:pPr>
  </w:style>
  <w:style w:type="table" w:styleId="TableGrid">
    <w:name w:val="Table Grid"/>
    <w:basedOn w:val="TableNormal"/>
    <w:uiPriority w:val="39"/>
    <w:rsid w:val="00821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1E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0CF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66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661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8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9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9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6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5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4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9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3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4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8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2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1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olainen Kaisa</dc:creator>
  <cp:keywords/>
  <dc:description/>
  <cp:lastModifiedBy>Savolainen Kaisa</cp:lastModifiedBy>
  <cp:revision>7</cp:revision>
  <dcterms:created xsi:type="dcterms:W3CDTF">2022-12-22T17:55:00Z</dcterms:created>
  <dcterms:modified xsi:type="dcterms:W3CDTF">2023-03-08T10:11:00Z</dcterms:modified>
</cp:coreProperties>
</file>